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4F9C0C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</w:p>
    <w:p w14:paraId="1DC8D776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Supplementary Table S1.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 xml:space="preserve"> Participant Recruitment and Exclusion Process</w:t>
      </w:r>
    </w:p>
    <w:tbl>
      <w:tblPr>
        <w:tblStyle w:val="2"/>
        <w:tblW w:w="852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81"/>
        <w:gridCol w:w="741"/>
      </w:tblGrid>
      <w:tr w14:paraId="21651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7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FA86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Recruitment stage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44097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n</w:t>
            </w:r>
          </w:p>
        </w:tc>
      </w:tr>
      <w:tr w14:paraId="0559E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A2227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nitially recruited students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E4695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1,200</w:t>
            </w:r>
          </w:p>
        </w:tc>
      </w:tr>
      <w:tr w14:paraId="1E026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3DB7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Excluded due to chronic metabolic disorders, movement-limiting disabilities, or incomplete questionnair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F337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132</w:t>
            </w:r>
          </w:p>
        </w:tc>
      </w:tr>
      <w:tr w14:paraId="36931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4A035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Final analytic samp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C93F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1,068</w:t>
            </w:r>
          </w:p>
        </w:tc>
      </w:tr>
      <w:tr w14:paraId="560AA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CBDE0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port uniform grou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AC6C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542</w:t>
            </w:r>
          </w:p>
        </w:tc>
      </w:tr>
      <w:tr w14:paraId="12DD5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4D40A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Formal uniform grou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413CA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526</w:t>
            </w:r>
          </w:p>
        </w:tc>
      </w:tr>
      <w:tr w14:paraId="4D65B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77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6D93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ccelerometry validation sub-sample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557C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108</w:t>
            </w:r>
          </w:p>
        </w:tc>
      </w:tr>
    </w:tbl>
    <w:p w14:paraId="7505057C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C4090"/>
    <w:rsid w:val="056623E8"/>
    <w:rsid w:val="0EAC4090"/>
    <w:rsid w:val="2C3E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17:46:00Z</dcterms:created>
  <dc:creator>刘彦彤</dc:creator>
  <cp:lastModifiedBy>刘彦彤</cp:lastModifiedBy>
  <dcterms:modified xsi:type="dcterms:W3CDTF">2026-05-24T18:0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21246A6237E468F84BBB21BEE285339_11</vt:lpwstr>
  </property>
  <property fmtid="{D5CDD505-2E9C-101B-9397-08002B2CF9AE}" pid="4" name="KSOTemplateDocerSaveRecord">
    <vt:lpwstr>eyJoZGlkIjoiOGJhNzFhYzU3ZjI2NmEwMDFiZTE0OTQ4NWI0N2ZkZDQiLCJ1c2VySWQiOiI3MjI4OTUxNDYifQ==</vt:lpwstr>
  </property>
</Properties>
</file>